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063" w:rsidRDefault="003C6063" w:rsidP="00F33EDC">
      <w:pPr>
        <w:pStyle w:val="Paragraphedeliste"/>
        <w:numPr>
          <w:ilvl w:val="0"/>
          <w:numId w:val="1"/>
        </w:numPr>
      </w:pPr>
      <w:r>
        <w:t>Francfort a reculé de un virgule quarante et un pourcent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Au moins une sévère leçon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Les préparatifs vont bon train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Comme un regain en somme.</w:t>
      </w:r>
    </w:p>
    <w:p w:rsidR="003C6063" w:rsidRDefault="00F33EDC" w:rsidP="00F33EDC">
      <w:pPr>
        <w:pStyle w:val="Paragraphedeliste"/>
        <w:numPr>
          <w:ilvl w:val="0"/>
          <w:numId w:val="1"/>
        </w:numPr>
      </w:pPr>
      <w:r>
        <w:t>Allègre</w:t>
      </w:r>
      <w:r w:rsidR="003C6063">
        <w:t xml:space="preserve"> portrait d'un tueur psychopathe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Les prix flambent dans l'hôtellerie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Vous êtes un homme d'appareil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Les travaux des bûcherons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Le reste sera européen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Le trafic d'être humain augmente.</w:t>
      </w:r>
      <w:bookmarkStart w:id="0" w:name="_GoBack"/>
      <w:bookmarkEnd w:id="0"/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Leur avenir semble aussi incertain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Encore moins à son affiche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Tel est le message implicite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Et la clôt fort dignement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Un homme toujours de dos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Elle se trompe de débat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Il y en a un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Avec grandeur et densité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Voilà où nous en sommes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Elle en épaissit les outrances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Les besoins y sont énormes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 xml:space="preserve">Le quinze de </w:t>
      </w:r>
      <w:r w:rsidR="00F33EDC">
        <w:t>France</w:t>
      </w:r>
      <w:r>
        <w:t>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Ne pas rater le coach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Le dollar chute, l'euro s'envole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J'en suis totalement incapable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Les autres réorganisations devraient suivre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Les gammes familiales s'étoffent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L'</w:t>
      </w:r>
      <w:r w:rsidR="00F33EDC">
        <w:t>œuf</w:t>
      </w:r>
      <w:r>
        <w:t xml:space="preserve"> du serpent aurait éclos.</w:t>
      </w:r>
    </w:p>
    <w:p w:rsidR="003C6063" w:rsidRDefault="003C6063" w:rsidP="00F33EDC">
      <w:pPr>
        <w:pStyle w:val="Paragraphedeliste"/>
        <w:numPr>
          <w:ilvl w:val="0"/>
          <w:numId w:val="1"/>
        </w:numPr>
      </w:pPr>
      <w:r>
        <w:t>Jugement le dix-neuf janvier.</w:t>
      </w:r>
    </w:p>
    <w:p w:rsidR="00F04974" w:rsidRDefault="003C6063" w:rsidP="00F33EDC">
      <w:pPr>
        <w:pStyle w:val="Paragraphedeliste"/>
        <w:numPr>
          <w:ilvl w:val="0"/>
          <w:numId w:val="1"/>
        </w:numPr>
      </w:pPr>
      <w:r>
        <w:t>Il lui faudra huit ans.</w:t>
      </w:r>
    </w:p>
    <w:sectPr w:rsidR="00F049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486CA5"/>
    <w:multiLevelType w:val="hybridMultilevel"/>
    <w:tmpl w:val="97C257D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D02"/>
    <w:rsid w:val="0000386D"/>
    <w:rsid w:val="0001473B"/>
    <w:rsid w:val="000175A2"/>
    <w:rsid w:val="00025197"/>
    <w:rsid w:val="000357C2"/>
    <w:rsid w:val="00036483"/>
    <w:rsid w:val="00036941"/>
    <w:rsid w:val="0004253D"/>
    <w:rsid w:val="00042D20"/>
    <w:rsid w:val="0004418A"/>
    <w:rsid w:val="0004458C"/>
    <w:rsid w:val="00050BA9"/>
    <w:rsid w:val="00053FBF"/>
    <w:rsid w:val="00055FB3"/>
    <w:rsid w:val="00070480"/>
    <w:rsid w:val="00081439"/>
    <w:rsid w:val="00081EC9"/>
    <w:rsid w:val="00097B92"/>
    <w:rsid w:val="00097FE5"/>
    <w:rsid w:val="000A0988"/>
    <w:rsid w:val="000A4BE6"/>
    <w:rsid w:val="000B0CC7"/>
    <w:rsid w:val="000B213F"/>
    <w:rsid w:val="000B723F"/>
    <w:rsid w:val="000C1064"/>
    <w:rsid w:val="000C733D"/>
    <w:rsid w:val="000D3931"/>
    <w:rsid w:val="000D65D1"/>
    <w:rsid w:val="000D78F7"/>
    <w:rsid w:val="000F69DB"/>
    <w:rsid w:val="000F7092"/>
    <w:rsid w:val="00104C57"/>
    <w:rsid w:val="00105A32"/>
    <w:rsid w:val="00110D01"/>
    <w:rsid w:val="00121938"/>
    <w:rsid w:val="00130059"/>
    <w:rsid w:val="00134E06"/>
    <w:rsid w:val="00135D20"/>
    <w:rsid w:val="00164C86"/>
    <w:rsid w:val="001708B4"/>
    <w:rsid w:val="00171CAA"/>
    <w:rsid w:val="001759F9"/>
    <w:rsid w:val="00177BFB"/>
    <w:rsid w:val="00180315"/>
    <w:rsid w:val="00187100"/>
    <w:rsid w:val="00187654"/>
    <w:rsid w:val="001911CA"/>
    <w:rsid w:val="0019703A"/>
    <w:rsid w:val="001A1DCB"/>
    <w:rsid w:val="001A4079"/>
    <w:rsid w:val="001A6438"/>
    <w:rsid w:val="001B34CA"/>
    <w:rsid w:val="001D0661"/>
    <w:rsid w:val="001D64D5"/>
    <w:rsid w:val="001D6B3C"/>
    <w:rsid w:val="001D7D3D"/>
    <w:rsid w:val="001E1BD0"/>
    <w:rsid w:val="001E5D9B"/>
    <w:rsid w:val="001F165F"/>
    <w:rsid w:val="001F5087"/>
    <w:rsid w:val="001F5272"/>
    <w:rsid w:val="001F56CD"/>
    <w:rsid w:val="001F71A1"/>
    <w:rsid w:val="00204430"/>
    <w:rsid w:val="00211B7D"/>
    <w:rsid w:val="00212313"/>
    <w:rsid w:val="0021298A"/>
    <w:rsid w:val="002164AC"/>
    <w:rsid w:val="00223B65"/>
    <w:rsid w:val="00231A71"/>
    <w:rsid w:val="00242430"/>
    <w:rsid w:val="002454B1"/>
    <w:rsid w:val="002523F1"/>
    <w:rsid w:val="00254ABF"/>
    <w:rsid w:val="00256C45"/>
    <w:rsid w:val="00266396"/>
    <w:rsid w:val="00266D12"/>
    <w:rsid w:val="0026722F"/>
    <w:rsid w:val="00270664"/>
    <w:rsid w:val="0027681B"/>
    <w:rsid w:val="002801FE"/>
    <w:rsid w:val="00281B95"/>
    <w:rsid w:val="00287999"/>
    <w:rsid w:val="002A56C8"/>
    <w:rsid w:val="002B6B44"/>
    <w:rsid w:val="002C52E0"/>
    <w:rsid w:val="002C7EBB"/>
    <w:rsid w:val="002D1ADE"/>
    <w:rsid w:val="002D44D7"/>
    <w:rsid w:val="002E22E8"/>
    <w:rsid w:val="002E643A"/>
    <w:rsid w:val="002E76B7"/>
    <w:rsid w:val="002F2880"/>
    <w:rsid w:val="002F2EDE"/>
    <w:rsid w:val="002F4F27"/>
    <w:rsid w:val="003063B7"/>
    <w:rsid w:val="00306C84"/>
    <w:rsid w:val="00310074"/>
    <w:rsid w:val="00322DD3"/>
    <w:rsid w:val="00323CB4"/>
    <w:rsid w:val="003321C6"/>
    <w:rsid w:val="003321F2"/>
    <w:rsid w:val="003420E3"/>
    <w:rsid w:val="0034751B"/>
    <w:rsid w:val="003565EE"/>
    <w:rsid w:val="00361CB3"/>
    <w:rsid w:val="00365812"/>
    <w:rsid w:val="00373344"/>
    <w:rsid w:val="003761AD"/>
    <w:rsid w:val="0038025A"/>
    <w:rsid w:val="0038177D"/>
    <w:rsid w:val="00384701"/>
    <w:rsid w:val="00393CF8"/>
    <w:rsid w:val="003948C8"/>
    <w:rsid w:val="003A7232"/>
    <w:rsid w:val="003A7376"/>
    <w:rsid w:val="003C13F0"/>
    <w:rsid w:val="003C436C"/>
    <w:rsid w:val="003C6063"/>
    <w:rsid w:val="003D48D3"/>
    <w:rsid w:val="003D4EBB"/>
    <w:rsid w:val="003E0B12"/>
    <w:rsid w:val="003E4910"/>
    <w:rsid w:val="003E58E5"/>
    <w:rsid w:val="003E643E"/>
    <w:rsid w:val="003E69EE"/>
    <w:rsid w:val="003E74FB"/>
    <w:rsid w:val="003E75CB"/>
    <w:rsid w:val="003F00A0"/>
    <w:rsid w:val="003F1F6B"/>
    <w:rsid w:val="003F40F1"/>
    <w:rsid w:val="003F57BB"/>
    <w:rsid w:val="004033E5"/>
    <w:rsid w:val="00424F4E"/>
    <w:rsid w:val="004303FE"/>
    <w:rsid w:val="00445065"/>
    <w:rsid w:val="00447887"/>
    <w:rsid w:val="00447DB9"/>
    <w:rsid w:val="00470047"/>
    <w:rsid w:val="00473A9F"/>
    <w:rsid w:val="0047510C"/>
    <w:rsid w:val="004A78B1"/>
    <w:rsid w:val="004B102E"/>
    <w:rsid w:val="004B1F60"/>
    <w:rsid w:val="004C3B65"/>
    <w:rsid w:val="004D02E9"/>
    <w:rsid w:val="004D448C"/>
    <w:rsid w:val="004E311B"/>
    <w:rsid w:val="0050496C"/>
    <w:rsid w:val="00512054"/>
    <w:rsid w:val="00513AC0"/>
    <w:rsid w:val="00515AE4"/>
    <w:rsid w:val="00516885"/>
    <w:rsid w:val="00517475"/>
    <w:rsid w:val="005206C7"/>
    <w:rsid w:val="00521EC0"/>
    <w:rsid w:val="00523610"/>
    <w:rsid w:val="00523630"/>
    <w:rsid w:val="00531DD1"/>
    <w:rsid w:val="00533F1A"/>
    <w:rsid w:val="005366B7"/>
    <w:rsid w:val="00540AA9"/>
    <w:rsid w:val="00563C99"/>
    <w:rsid w:val="00565931"/>
    <w:rsid w:val="00570B8C"/>
    <w:rsid w:val="00572BDE"/>
    <w:rsid w:val="00580CAC"/>
    <w:rsid w:val="00590D54"/>
    <w:rsid w:val="00596427"/>
    <w:rsid w:val="00596D66"/>
    <w:rsid w:val="005B093C"/>
    <w:rsid w:val="005B0F5B"/>
    <w:rsid w:val="005B448D"/>
    <w:rsid w:val="005C4E38"/>
    <w:rsid w:val="005D702F"/>
    <w:rsid w:val="005E6783"/>
    <w:rsid w:val="005F3B91"/>
    <w:rsid w:val="0060134B"/>
    <w:rsid w:val="00604375"/>
    <w:rsid w:val="00606FCF"/>
    <w:rsid w:val="006123D2"/>
    <w:rsid w:val="006166CD"/>
    <w:rsid w:val="00616C3C"/>
    <w:rsid w:val="0062708B"/>
    <w:rsid w:val="00631D1F"/>
    <w:rsid w:val="0063248D"/>
    <w:rsid w:val="0063637D"/>
    <w:rsid w:val="00642DCB"/>
    <w:rsid w:val="00642EEF"/>
    <w:rsid w:val="00646689"/>
    <w:rsid w:val="00650D4C"/>
    <w:rsid w:val="00654E56"/>
    <w:rsid w:val="006669E8"/>
    <w:rsid w:val="0067620C"/>
    <w:rsid w:val="00676C54"/>
    <w:rsid w:val="00683576"/>
    <w:rsid w:val="00687225"/>
    <w:rsid w:val="0068747C"/>
    <w:rsid w:val="00694F3D"/>
    <w:rsid w:val="00697757"/>
    <w:rsid w:val="006A025A"/>
    <w:rsid w:val="006A4E65"/>
    <w:rsid w:val="006B3E4B"/>
    <w:rsid w:val="006C0767"/>
    <w:rsid w:val="006C3B91"/>
    <w:rsid w:val="006D1B5A"/>
    <w:rsid w:val="006D4E32"/>
    <w:rsid w:val="006E416F"/>
    <w:rsid w:val="006F0FBC"/>
    <w:rsid w:val="006F75A3"/>
    <w:rsid w:val="00702889"/>
    <w:rsid w:val="00702DE7"/>
    <w:rsid w:val="00706263"/>
    <w:rsid w:val="00721558"/>
    <w:rsid w:val="0072190F"/>
    <w:rsid w:val="00731180"/>
    <w:rsid w:val="007332BC"/>
    <w:rsid w:val="00740050"/>
    <w:rsid w:val="0074429B"/>
    <w:rsid w:val="00744E05"/>
    <w:rsid w:val="00744E2E"/>
    <w:rsid w:val="00746C27"/>
    <w:rsid w:val="00746E7A"/>
    <w:rsid w:val="0075116C"/>
    <w:rsid w:val="00752D2A"/>
    <w:rsid w:val="00752F46"/>
    <w:rsid w:val="007620E6"/>
    <w:rsid w:val="0076351D"/>
    <w:rsid w:val="007B165E"/>
    <w:rsid w:val="007B54AA"/>
    <w:rsid w:val="007B6BB5"/>
    <w:rsid w:val="007C3E49"/>
    <w:rsid w:val="007D5037"/>
    <w:rsid w:val="007D6795"/>
    <w:rsid w:val="007E0C94"/>
    <w:rsid w:val="007E4A50"/>
    <w:rsid w:val="007F19BE"/>
    <w:rsid w:val="00805F68"/>
    <w:rsid w:val="00806696"/>
    <w:rsid w:val="008123C4"/>
    <w:rsid w:val="00813E0A"/>
    <w:rsid w:val="00816A65"/>
    <w:rsid w:val="00816AE1"/>
    <w:rsid w:val="00820E7E"/>
    <w:rsid w:val="008472DA"/>
    <w:rsid w:val="00856EAD"/>
    <w:rsid w:val="008601C7"/>
    <w:rsid w:val="0086280B"/>
    <w:rsid w:val="008645F8"/>
    <w:rsid w:val="008717D1"/>
    <w:rsid w:val="00871F68"/>
    <w:rsid w:val="00873711"/>
    <w:rsid w:val="008815EF"/>
    <w:rsid w:val="008A30D0"/>
    <w:rsid w:val="008A3768"/>
    <w:rsid w:val="008B3547"/>
    <w:rsid w:val="008C1CDC"/>
    <w:rsid w:val="008D3B40"/>
    <w:rsid w:val="008E071D"/>
    <w:rsid w:val="008E3236"/>
    <w:rsid w:val="008F2B4D"/>
    <w:rsid w:val="0090120E"/>
    <w:rsid w:val="009028AA"/>
    <w:rsid w:val="00907637"/>
    <w:rsid w:val="00916971"/>
    <w:rsid w:val="0093013D"/>
    <w:rsid w:val="009415DA"/>
    <w:rsid w:val="00946AEC"/>
    <w:rsid w:val="00952D00"/>
    <w:rsid w:val="00952E79"/>
    <w:rsid w:val="0095585E"/>
    <w:rsid w:val="009623C8"/>
    <w:rsid w:val="00967ADB"/>
    <w:rsid w:val="009720C0"/>
    <w:rsid w:val="00972F26"/>
    <w:rsid w:val="009936B1"/>
    <w:rsid w:val="009A08E2"/>
    <w:rsid w:val="009A4EED"/>
    <w:rsid w:val="009C1D9B"/>
    <w:rsid w:val="009D4892"/>
    <w:rsid w:val="009E37C8"/>
    <w:rsid w:val="009F31AA"/>
    <w:rsid w:val="009F48B4"/>
    <w:rsid w:val="009F5E1E"/>
    <w:rsid w:val="00A024AD"/>
    <w:rsid w:val="00A040C9"/>
    <w:rsid w:val="00A15011"/>
    <w:rsid w:val="00A150EC"/>
    <w:rsid w:val="00A15BBD"/>
    <w:rsid w:val="00A25388"/>
    <w:rsid w:val="00A25CE4"/>
    <w:rsid w:val="00A25FED"/>
    <w:rsid w:val="00A31C11"/>
    <w:rsid w:val="00A32ACE"/>
    <w:rsid w:val="00A36888"/>
    <w:rsid w:val="00A41BA5"/>
    <w:rsid w:val="00A5390A"/>
    <w:rsid w:val="00A62DEE"/>
    <w:rsid w:val="00A64112"/>
    <w:rsid w:val="00A75787"/>
    <w:rsid w:val="00A77E8A"/>
    <w:rsid w:val="00A84267"/>
    <w:rsid w:val="00A84941"/>
    <w:rsid w:val="00A84B81"/>
    <w:rsid w:val="00A855C6"/>
    <w:rsid w:val="00A86575"/>
    <w:rsid w:val="00AA2169"/>
    <w:rsid w:val="00AA3C62"/>
    <w:rsid w:val="00AA59F9"/>
    <w:rsid w:val="00AA7E80"/>
    <w:rsid w:val="00AB3284"/>
    <w:rsid w:val="00AB3A48"/>
    <w:rsid w:val="00AC7D76"/>
    <w:rsid w:val="00AD6128"/>
    <w:rsid w:val="00AE3577"/>
    <w:rsid w:val="00AE60FC"/>
    <w:rsid w:val="00AE707A"/>
    <w:rsid w:val="00B00358"/>
    <w:rsid w:val="00B01611"/>
    <w:rsid w:val="00B02173"/>
    <w:rsid w:val="00B06CAA"/>
    <w:rsid w:val="00B07BDB"/>
    <w:rsid w:val="00B10D0F"/>
    <w:rsid w:val="00B22A8D"/>
    <w:rsid w:val="00B26360"/>
    <w:rsid w:val="00B328D0"/>
    <w:rsid w:val="00B332AC"/>
    <w:rsid w:val="00B45D13"/>
    <w:rsid w:val="00B568D9"/>
    <w:rsid w:val="00B628D6"/>
    <w:rsid w:val="00B64188"/>
    <w:rsid w:val="00B6434D"/>
    <w:rsid w:val="00B67CCA"/>
    <w:rsid w:val="00B70F3C"/>
    <w:rsid w:val="00B7721D"/>
    <w:rsid w:val="00B81249"/>
    <w:rsid w:val="00B84B75"/>
    <w:rsid w:val="00B9276B"/>
    <w:rsid w:val="00BA10F2"/>
    <w:rsid w:val="00BA359A"/>
    <w:rsid w:val="00BA5703"/>
    <w:rsid w:val="00BB443D"/>
    <w:rsid w:val="00BD41E0"/>
    <w:rsid w:val="00BE22BB"/>
    <w:rsid w:val="00BE3890"/>
    <w:rsid w:val="00C00606"/>
    <w:rsid w:val="00C006DB"/>
    <w:rsid w:val="00C12B1F"/>
    <w:rsid w:val="00C16F1C"/>
    <w:rsid w:val="00C21E4C"/>
    <w:rsid w:val="00C2443A"/>
    <w:rsid w:val="00C34F96"/>
    <w:rsid w:val="00C36D37"/>
    <w:rsid w:val="00C47F8C"/>
    <w:rsid w:val="00C5634E"/>
    <w:rsid w:val="00C665EC"/>
    <w:rsid w:val="00C713B1"/>
    <w:rsid w:val="00C76524"/>
    <w:rsid w:val="00C85B95"/>
    <w:rsid w:val="00C94620"/>
    <w:rsid w:val="00CA3155"/>
    <w:rsid w:val="00CA38A9"/>
    <w:rsid w:val="00CB2DF9"/>
    <w:rsid w:val="00CD0098"/>
    <w:rsid w:val="00CD0F56"/>
    <w:rsid w:val="00CE15EA"/>
    <w:rsid w:val="00CE5C52"/>
    <w:rsid w:val="00CF051B"/>
    <w:rsid w:val="00CF409F"/>
    <w:rsid w:val="00D05B27"/>
    <w:rsid w:val="00D133D5"/>
    <w:rsid w:val="00D3181F"/>
    <w:rsid w:val="00D32D0A"/>
    <w:rsid w:val="00D37279"/>
    <w:rsid w:val="00D46E44"/>
    <w:rsid w:val="00D47EFF"/>
    <w:rsid w:val="00D5334F"/>
    <w:rsid w:val="00D6681B"/>
    <w:rsid w:val="00D77E6C"/>
    <w:rsid w:val="00D931A5"/>
    <w:rsid w:val="00D94638"/>
    <w:rsid w:val="00DC231B"/>
    <w:rsid w:val="00DC481B"/>
    <w:rsid w:val="00DC4D02"/>
    <w:rsid w:val="00DD3031"/>
    <w:rsid w:val="00DD5BF6"/>
    <w:rsid w:val="00DE068C"/>
    <w:rsid w:val="00DE4BD1"/>
    <w:rsid w:val="00DF0B1F"/>
    <w:rsid w:val="00E03392"/>
    <w:rsid w:val="00E13B5B"/>
    <w:rsid w:val="00E14CA4"/>
    <w:rsid w:val="00E2375D"/>
    <w:rsid w:val="00E42570"/>
    <w:rsid w:val="00E44B5B"/>
    <w:rsid w:val="00E478AE"/>
    <w:rsid w:val="00E5416E"/>
    <w:rsid w:val="00E5654C"/>
    <w:rsid w:val="00E64592"/>
    <w:rsid w:val="00E66E00"/>
    <w:rsid w:val="00E76546"/>
    <w:rsid w:val="00E858B5"/>
    <w:rsid w:val="00EA0AF7"/>
    <w:rsid w:val="00EA4DFA"/>
    <w:rsid w:val="00EA4E10"/>
    <w:rsid w:val="00EA506A"/>
    <w:rsid w:val="00EA771B"/>
    <w:rsid w:val="00EB1CD5"/>
    <w:rsid w:val="00EB268E"/>
    <w:rsid w:val="00EB4732"/>
    <w:rsid w:val="00EB5BBE"/>
    <w:rsid w:val="00EB6E3E"/>
    <w:rsid w:val="00EC40D5"/>
    <w:rsid w:val="00EC77FB"/>
    <w:rsid w:val="00ED4156"/>
    <w:rsid w:val="00EF0AAC"/>
    <w:rsid w:val="00EF2431"/>
    <w:rsid w:val="00EF731B"/>
    <w:rsid w:val="00F01FD5"/>
    <w:rsid w:val="00F02BB6"/>
    <w:rsid w:val="00F04974"/>
    <w:rsid w:val="00F056E9"/>
    <w:rsid w:val="00F114D2"/>
    <w:rsid w:val="00F26F75"/>
    <w:rsid w:val="00F31EA1"/>
    <w:rsid w:val="00F33EDC"/>
    <w:rsid w:val="00F34497"/>
    <w:rsid w:val="00F36491"/>
    <w:rsid w:val="00F376ED"/>
    <w:rsid w:val="00F40BDC"/>
    <w:rsid w:val="00F448DA"/>
    <w:rsid w:val="00F46151"/>
    <w:rsid w:val="00F50EE1"/>
    <w:rsid w:val="00F54C22"/>
    <w:rsid w:val="00F552B8"/>
    <w:rsid w:val="00F5758F"/>
    <w:rsid w:val="00F57AD1"/>
    <w:rsid w:val="00F64D3E"/>
    <w:rsid w:val="00F77C9B"/>
    <w:rsid w:val="00FA1EE5"/>
    <w:rsid w:val="00FB5075"/>
    <w:rsid w:val="00FB58B5"/>
    <w:rsid w:val="00FB7577"/>
    <w:rsid w:val="00FC1D25"/>
    <w:rsid w:val="00FC2017"/>
    <w:rsid w:val="00FC233B"/>
    <w:rsid w:val="00FC2AC4"/>
    <w:rsid w:val="00FC3E32"/>
    <w:rsid w:val="00FC590C"/>
    <w:rsid w:val="00FC6E77"/>
    <w:rsid w:val="00FC71FD"/>
    <w:rsid w:val="00FD3720"/>
    <w:rsid w:val="00FD4275"/>
    <w:rsid w:val="00FF0DCF"/>
    <w:rsid w:val="00FF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86D3F9-7B8A-46AB-8944-4AB3FB57B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33E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9</Words>
  <Characters>769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 Boc</dc:creator>
  <cp:keywords/>
  <dc:description/>
  <cp:lastModifiedBy>Flo Boc</cp:lastModifiedBy>
  <cp:revision>5</cp:revision>
  <dcterms:created xsi:type="dcterms:W3CDTF">2016-08-04T09:52:00Z</dcterms:created>
  <dcterms:modified xsi:type="dcterms:W3CDTF">2016-08-04T12:24:00Z</dcterms:modified>
</cp:coreProperties>
</file>